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970DA" w14:textId="0D28D154" w:rsidR="00DB0863" w:rsidRPr="00B30689" w:rsidRDefault="002E2A57">
      <w:pPr>
        <w:rPr>
          <w:rFonts w:ascii="Arial" w:hAnsi="Arial" w:cs="Arial"/>
          <w:b/>
          <w:sz w:val="28"/>
          <w:szCs w:val="28"/>
          <w:lang w:val="en-GB"/>
        </w:rPr>
      </w:pPr>
      <w:r w:rsidRPr="00B30689">
        <w:rPr>
          <w:rFonts w:ascii="Arial" w:hAnsi="Arial" w:cs="Arial"/>
          <w:b/>
          <w:sz w:val="28"/>
          <w:szCs w:val="28"/>
          <w:lang w:val="en-GB"/>
        </w:rPr>
        <w:t>S3</w:t>
      </w:r>
      <w:r w:rsidRPr="00B30689">
        <w:rPr>
          <w:rFonts w:ascii="Arial" w:hAnsi="Arial" w:cs="Arial"/>
          <w:b/>
          <w:sz w:val="28"/>
          <w:szCs w:val="28"/>
          <w:lang w:val="en-GB"/>
        </w:rPr>
        <w:t xml:space="preserve"> </w:t>
      </w:r>
      <w:r w:rsidR="00DB0863" w:rsidRPr="00B30689">
        <w:rPr>
          <w:rFonts w:ascii="Arial" w:hAnsi="Arial" w:cs="Arial"/>
          <w:b/>
          <w:sz w:val="28"/>
          <w:szCs w:val="28"/>
          <w:lang w:val="en-GB"/>
        </w:rPr>
        <w:t xml:space="preserve">File: Gene Ontology enrichments </w:t>
      </w:r>
    </w:p>
    <w:p w14:paraId="6600427D" w14:textId="77777777" w:rsidR="00DB0863" w:rsidRPr="00B30689" w:rsidRDefault="00DB0863">
      <w:pPr>
        <w:rPr>
          <w:rFonts w:ascii="Arial" w:hAnsi="Arial" w:cs="Arial"/>
          <w:b/>
          <w:lang w:val="en-GB"/>
        </w:rPr>
      </w:pPr>
    </w:p>
    <w:p w14:paraId="2C36C37C" w14:textId="17F22BA1" w:rsidR="00DB0863" w:rsidRPr="00B30689" w:rsidRDefault="00DB0863" w:rsidP="00DB0863">
      <w:pPr>
        <w:ind w:firstLine="720"/>
        <w:rPr>
          <w:lang w:val="en-GB"/>
        </w:rPr>
      </w:pPr>
      <w:r w:rsidRPr="00B30689">
        <w:rPr>
          <w:lang w:val="en-GB"/>
        </w:rPr>
        <w:t xml:space="preserve">Gene ontology </w:t>
      </w:r>
      <w:r w:rsidR="00461CF7" w:rsidRPr="00B30689">
        <w:rPr>
          <w:lang w:val="en-GB"/>
        </w:rPr>
        <w:t xml:space="preserve">(GO) </w:t>
      </w:r>
      <w:r w:rsidRPr="00B30689">
        <w:rPr>
          <w:lang w:val="en-GB"/>
        </w:rPr>
        <w:t xml:space="preserve">category </w:t>
      </w:r>
      <w:r w:rsidR="00551CC0" w:rsidRPr="00B30689">
        <w:rPr>
          <w:lang w:val="en-GB"/>
        </w:rPr>
        <w:t xml:space="preserve">enrichments </w:t>
      </w:r>
      <w:r w:rsidR="00821C5A" w:rsidRPr="00B30689">
        <w:rPr>
          <w:lang w:val="en-GB"/>
        </w:rPr>
        <w:t>for proteins with newly emerged conserved MAU-site residues at each evolutionary level</w:t>
      </w:r>
      <w:r w:rsidRPr="00B30689">
        <w:rPr>
          <w:lang w:val="en-GB"/>
        </w:rPr>
        <w:t xml:space="preserve"> are depicted in heat map form in Figure </w:t>
      </w:r>
      <w:r w:rsidR="005D123A">
        <w:rPr>
          <w:lang w:val="en-GB"/>
        </w:rPr>
        <w:t>p</w:t>
      </w:r>
      <w:bookmarkStart w:id="0" w:name="_GoBack"/>
      <w:bookmarkEnd w:id="0"/>
      <w:r w:rsidR="005D123A" w:rsidRPr="00B30689">
        <w:rPr>
          <w:lang w:val="en-GB"/>
        </w:rPr>
        <w:t>art</w:t>
      </w:r>
      <w:r w:rsidRPr="00B30689">
        <w:rPr>
          <w:lang w:val="en-GB"/>
        </w:rPr>
        <w:t xml:space="preserve"> A below</w:t>
      </w:r>
      <w:r w:rsidR="00C068B5" w:rsidRPr="00B30689">
        <w:rPr>
          <w:lang w:val="en-GB"/>
        </w:rPr>
        <w:t xml:space="preserve">. </w:t>
      </w:r>
      <w:r w:rsidR="00461CF7" w:rsidRPr="00B30689">
        <w:rPr>
          <w:lang w:val="en-GB"/>
        </w:rPr>
        <w:t xml:space="preserve">The heat map colour indicates the value of the log P-value for significant GO category enrichments. </w:t>
      </w:r>
    </w:p>
    <w:p w14:paraId="4214C4F0" w14:textId="3F90FE50" w:rsidR="00DB0863" w:rsidRPr="00B30689" w:rsidRDefault="00DB0863">
      <w:pPr>
        <w:rPr>
          <w:lang w:val="en-GB"/>
        </w:rPr>
      </w:pPr>
      <w:r w:rsidRPr="00B30689">
        <w:rPr>
          <w:lang w:val="en-GB"/>
        </w:rPr>
        <w:tab/>
        <w:t xml:space="preserve">In Figure </w:t>
      </w:r>
      <w:r w:rsidR="005D123A">
        <w:rPr>
          <w:lang w:val="en-GB"/>
        </w:rPr>
        <w:t>p</w:t>
      </w:r>
      <w:r w:rsidR="005D123A" w:rsidRPr="00B30689">
        <w:rPr>
          <w:lang w:val="en-GB"/>
        </w:rPr>
        <w:t>art</w:t>
      </w:r>
      <w:r w:rsidRPr="00B30689">
        <w:rPr>
          <w:lang w:val="en-GB"/>
        </w:rPr>
        <w:t xml:space="preserve"> B, the same calculation is performed for the whole set of MAU-modified proteins. </w:t>
      </w:r>
    </w:p>
    <w:p w14:paraId="3303A461" w14:textId="2DC5F774" w:rsidR="00DB0863" w:rsidRPr="00B30689" w:rsidRDefault="00DB0863">
      <w:pPr>
        <w:rPr>
          <w:lang w:val="en-GB"/>
        </w:rPr>
      </w:pPr>
      <w:r w:rsidRPr="00B30689">
        <w:rPr>
          <w:lang w:val="en-GB"/>
        </w:rPr>
        <w:tab/>
        <w:t xml:space="preserve">These calculations were performed as described in the </w:t>
      </w:r>
      <w:r w:rsidRPr="00B30689">
        <w:rPr>
          <w:i/>
          <w:lang w:val="en-GB"/>
        </w:rPr>
        <w:t>Methods</w:t>
      </w:r>
      <w:r w:rsidRPr="00B30689">
        <w:rPr>
          <w:lang w:val="en-GB"/>
        </w:rPr>
        <w:t xml:space="preserve"> section. </w:t>
      </w:r>
    </w:p>
    <w:p w14:paraId="7217DDF3" w14:textId="77777777" w:rsidR="00821C5A" w:rsidRPr="00B30689" w:rsidRDefault="00821C5A">
      <w:pPr>
        <w:rPr>
          <w:lang w:val="en-GB"/>
        </w:rPr>
      </w:pPr>
    </w:p>
    <w:p w14:paraId="18AAAA44" w14:textId="77777777" w:rsidR="00821C5A" w:rsidRPr="00B30689" w:rsidRDefault="00821C5A">
      <w:pPr>
        <w:rPr>
          <w:lang w:val="en-GB"/>
        </w:rPr>
      </w:pPr>
    </w:p>
    <w:p w14:paraId="6652B743" w14:textId="77777777" w:rsidR="00821C5A" w:rsidRPr="00B30689" w:rsidRDefault="00FF43D3">
      <w:pPr>
        <w:rPr>
          <w:lang w:val="en-GB"/>
        </w:rPr>
      </w:pPr>
      <w:r w:rsidRPr="00B30689">
        <w:rPr>
          <w:noProof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31360D" wp14:editId="7EF3783C">
                <wp:simplePos x="0" y="0"/>
                <wp:positionH relativeFrom="column">
                  <wp:posOffset>-86360</wp:posOffset>
                </wp:positionH>
                <wp:positionV relativeFrom="paragraph">
                  <wp:posOffset>229</wp:posOffset>
                </wp:positionV>
                <wp:extent cx="349885" cy="31559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15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A88836" w14:textId="77777777" w:rsidR="00FF43D3" w:rsidRPr="00FF43D3" w:rsidRDefault="00FF43D3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1360D"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-6.8pt;margin-top:0;width:27.55pt;height:2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xTHHQCAABYBQAADgAAAGRycy9lMm9Eb2MueG1srFRLTxsxEL5X6n+wfC+bQNKGiA1KQVSVEKCS&#10;irPjtcmqtse1J9lNfz1j7yakaS9UveyOZ755Py4uW2vYRoVYgyv58GTAmXISqto9l/z74ubDhLOI&#10;wlXCgFMl36rIL2fv3100fqpOYQWmUoGRERenjS/5CtFPiyLKlbIinoBXjoQaghVIz/BcVEE0ZN2a&#10;4nQw+Fg0ECofQKoYiXvdCfks29daSbzXOipkpuQUG+ZvyN9l+hazCzF9DsKvatmHIf4hCitqR073&#10;pq4FCrYO9R+mbC0DRNB4IsEWoHUtVc6BshkOjrJ5XAmvci5UnOj3ZYr/z6y82zwEVlclH3PmhKUW&#10;LVSL7DO0bJyq0/g4JdCjJxi2xKYu7/iRmCnpVgeb/pQOIznVebuvbTImiXk2Op9MyIck0dlwPD7P&#10;1otXZR8iflFgWSJKHqh1uaJicxuRAiHoDpJ8ObipjcntM+43BgE7jsr977VTHl28mcKtUUnLuG9K&#10;U/457MTIk6euTGAbQTMjpFQOc8bZLqETSpPvtyj2+KTaRfUW5b1G9gwO98q2dhBylY7Crn7sQtYd&#10;nup3kHcisV22fX+XUG2pvQG69Yhe3tTUhFsR8UEE2gfqKO043tNHG2hKDj3F2QrCr7/xE57GlKSc&#10;NbRfJY8/1yIozsxXRwN8PhyN0kLmx2j86ZQe4VCyPJS4tb0CaseQromXmUx4NDtSB7BPdArmySuJ&#10;hJPku+S4I6+w23o6JVLN5xlEK+gF3rpHL5PpVN40Yov2SQTfzyHSAN/BbhPF9GgcO2zSdDBfI+g6&#10;z2oqcFfVvvC0vnmE+1OT7sPhO6NeD+LsBQAA//8DAFBLAwQUAAYACAAAACEAHIAjiNwAAAAGAQAA&#10;DwAAAGRycy9kb3ducmV2LnhtbEyPzU7DMBCE70i8g7VI3Fo70BYasqkQiCuo5Ufi5sbbJCJeR7Hb&#10;hLdnOcFptJrRzLfFZvKdOtEQ28AI2dyAIq6Ca7lGeHt9mt2Cismys11gQvimCJvy/KywuQsjb+m0&#10;S7WSEo65RWhS6nOtY9WQt3EeemLxDmHwNsk51NoNdpRy3+krY1ba25ZlobE9PTRUfe2OHuH9+fD5&#10;sTAv9aNf9mOYjGa/1oiXF9P9HahEU/oLwy++oEMpTPtwZBdVhzDLrlcSRZCPxF5kS1B70fUN6LLQ&#10;//HLHwAAAP//AwBQSwECLQAUAAYACAAAACEA5JnDwPsAAADhAQAAEwAAAAAAAAAAAAAAAAAAAAAA&#10;W0NvbnRlbnRfVHlwZXNdLnhtbFBLAQItABQABgAIAAAAIQAjsmrh1wAAAJQBAAALAAAAAAAAAAAA&#10;AAAAACwBAABfcmVscy8ucmVsc1BLAQItABQABgAIAAAAIQAabFMcdAIAAFgFAAAOAAAAAAAAAAAA&#10;AAAAACwCAABkcnMvZTJvRG9jLnhtbFBLAQItABQABgAIAAAAIQAcgCOI3AAAAAYBAAAPAAAAAAAA&#10;AAAAAAAAAMwEAABkcnMvZG93bnJldi54bWxQSwUGAAAAAAQABADzAAAA1QUAAAAA&#10;" filled="f" stroked="f">
                <v:textbox>
                  <w:txbxContent>
                    <w:p w14:paraId="73A88836" w14:textId="77777777" w:rsidR="00FF43D3" w:rsidRPr="00FF43D3" w:rsidRDefault="00FF43D3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30689">
        <w:rPr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20EC7A5B" wp14:editId="2B1EB5CD">
            <wp:simplePos x="0" y="0"/>
            <wp:positionH relativeFrom="column">
              <wp:posOffset>341869</wp:posOffset>
            </wp:positionH>
            <wp:positionV relativeFrom="paragraph">
              <wp:posOffset>229</wp:posOffset>
            </wp:positionV>
            <wp:extent cx="5828269" cy="5828269"/>
            <wp:effectExtent l="0" t="0" r="0" b="0"/>
            <wp:wrapTight wrapText="bothSides">
              <wp:wrapPolygon edited="0">
                <wp:start x="0" y="0"/>
                <wp:lineTo x="0" y="21463"/>
                <wp:lineTo x="21463" y="21463"/>
                <wp:lineTo x="21463" y="0"/>
                <wp:lineTo x="0" y="0"/>
              </wp:wrapPolygon>
            </wp:wrapTight>
            <wp:docPr id="1" name="Picture 1" descr="/Users/mohanalakshmi/Dropbox/NMo/Paper2/GeneOntology-files/GO_heatmap_NewSitesinOldProteinsatEachClade_logP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mohanalakshmi/Dropbox/NMo/Paper2/GeneOntology-files/GO_heatmap_NewSitesinOldProteinsatEachClade_logP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269" cy="582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4D66E6" w14:textId="77777777" w:rsidR="00821C5A" w:rsidRPr="00B30689" w:rsidRDefault="00FF43D3">
      <w:pPr>
        <w:rPr>
          <w:lang w:val="en-GB"/>
        </w:rPr>
      </w:pPr>
      <w:r w:rsidRPr="00B30689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13B10" wp14:editId="0193DF5C">
                <wp:simplePos x="0" y="0"/>
                <wp:positionH relativeFrom="column">
                  <wp:posOffset>-153670</wp:posOffset>
                </wp:positionH>
                <wp:positionV relativeFrom="paragraph">
                  <wp:posOffset>229</wp:posOffset>
                </wp:positionV>
                <wp:extent cx="266065" cy="31559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315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88058" w14:textId="77777777" w:rsidR="00FF43D3" w:rsidRPr="00FF43D3" w:rsidRDefault="00FF43D3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13B10" id="Text Box 3" o:spid="_x0000_s1027" type="#_x0000_t202" style="position:absolute;margin-left:-12.1pt;margin-top:0;width:20.95pt;height:24.8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E3NnUCAABdBQAADgAAAGRycy9lMm9Eb2MueG1srFRLbxMxEL4j8R8s3+nm0QQaZVOFVkVIVVvR&#10;oJ4dr52ssD2WPc1u+PWMvZs0FC5FXHbHM9+8H/PL1hq2UyHW4Eo+PBtwppyEqnabkn9f3Xz4xFlE&#10;4SphwKmS71Xkl4v37+aNn6kRbMFUKjAy4uKs8SXfIvpZUUS5VVbEM/DKkVBDsALpGTZFFURD1q0p&#10;RoPBtGggVD6AVDES97oT8kW2r7WSeK91VMhMySk2zN+Qv+v0LRZzMdsE4be17MMQ/xCFFbUjp0dT&#10;1wIFew71H6ZsLQNE0HgmwRagdS1VzoGyGQ5eZfO4FV7lXKg40R/LFP+fWXm3ewisrko+5swJSy1a&#10;qRbZZ2jZOFWn8XFGoEdPMGyJTV0+8CMxU9KtDjb9KR1Gcqrz/ljbZEwSczSdDqYTziSJxsPJ5GKS&#10;rBQvyj5E/KLAskSUPFDrckXF7jZiBz1Aki8HN7UxuX3G/cYgmx1H5f732imPLt5M4d6opGXcN6Up&#10;/xx2YuTJU1cmsJ2gmRFSKoc542yX0AmlyfdbFHt8Uu2ieovyUSN7BodHZVs7CLlKr8KufhxC1h2e&#10;Sn2SdyKxXbe58cd2rqHaU5cDdFsSvbypqRe3IuKDCLQW1FhadbynjzbQlBx6irMthJ9/4yc8TStJ&#10;OWtozUru6A5wZr46muKL4fl52sr8OJ98HNEjnErWpxL3bK+AejKkk+JlJhMezYHUAewT3YNl8kki&#10;4SR5LjkeyCvsVp/uiVTLZQbRHnqBt+7Ry2Q61TjN2ap9EsH3w4g0xXdwWEcxezWTHTZpOlg+I+g6&#10;D2yqclfTvvq0w3nk+3uTjsTpO6NeruLiFwAAAP//AwBQSwMEFAAGAAgAAAAhAFqdAifeAAAABgEA&#10;AA8AAABkcnMvZG93bnJldi54bWxMj8FOwzAQRO9I/IO1SFxQ69RUBEI2FQLBhaqIwoGjEy9JIF5H&#10;sZsGvr7uCY6jGc28yVeT7cRIg28dIyzmCQjiypmWa4T3t8fZNQgfNBvdOSaEH/KwKk5Pcp0Zt+dX&#10;GrehFrGEfaYRmhD6TEpfNWS1n7ueOHqfbrA6RDnU0gx6H8ttJ1WSXEmrW44Lje7pvqHqe7uzCL8v&#10;w9optX5alB+X7RgeLr42zxvE87Pp7hZEoCn8heGIH9GhiEyl27HxokOYqaWKUYT46GinKYgSYXmT&#10;gixy+R+/OAAAAP//AwBQSwECLQAUAAYACAAAACEA5JnDwPsAAADhAQAAEwAAAAAAAAAAAAAAAAAA&#10;AAAAW0NvbnRlbnRfVHlwZXNdLnhtbFBLAQItABQABgAIAAAAIQAjsmrh1wAAAJQBAAALAAAAAAAA&#10;AAAAAAAAACwBAABfcmVscy8ucmVsc1BLAQItABQABgAIAAAAIQBNgTc2dQIAAF0FAAAOAAAAAAAA&#10;AAAAAAAAACwCAABkcnMvZTJvRG9jLnhtbFBLAQItABQABgAIAAAAIQBanQIn3gAAAAYBAAAPAAAA&#10;AAAAAAAAAAAAAM0EAABkcnMvZG93bnJldi54bWxQSwUGAAAAAAQABADzAAAA2AUAAAAA&#10;" filled="f" stroked="f">
                <v:textbox>
                  <w:txbxContent>
                    <w:p w14:paraId="5D588058" w14:textId="77777777" w:rsidR="00FF43D3" w:rsidRPr="00FF43D3" w:rsidRDefault="00FF43D3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30689">
        <w:rPr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5CAE697C" wp14:editId="2A119516">
            <wp:simplePos x="0" y="0"/>
            <wp:positionH relativeFrom="column">
              <wp:posOffset>189469</wp:posOffset>
            </wp:positionH>
            <wp:positionV relativeFrom="paragraph">
              <wp:posOffset>229</wp:posOffset>
            </wp:positionV>
            <wp:extent cx="6209030" cy="5640070"/>
            <wp:effectExtent l="0" t="0" r="0" b="0"/>
            <wp:wrapTight wrapText="bothSides">
              <wp:wrapPolygon edited="0">
                <wp:start x="0" y="0"/>
                <wp:lineTo x="0" y="21498"/>
                <wp:lineTo x="21472" y="21498"/>
                <wp:lineTo x="21472" y="0"/>
                <wp:lineTo x="0" y="0"/>
              </wp:wrapPolygon>
            </wp:wrapTight>
            <wp:docPr id="2" name="Picture 2" descr="/Users/mohanalakshmi/Dropbox/NMo/Paper2/GeneOntology-files/GO-GeneralTrendforMAUProteins/GO_ProteinsWithMAUsit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mohanalakshmi/Dropbox/NMo/Paper2/GeneOntology-files/GO-GeneralTrendforMAUProteins/GO_ProteinsWithMAUsite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54"/>
                    <a:stretch/>
                  </pic:blipFill>
                  <pic:spPr bwMode="auto">
                    <a:xfrm>
                      <a:off x="0" y="0"/>
                      <a:ext cx="6209030" cy="564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21C5A" w:rsidRPr="00B30689" w:rsidSect="00821C5A">
      <w:pgSz w:w="15840" w:h="12240" w:orient="landscape"/>
      <w:pgMar w:top="2302" w:right="1627" w:bottom="1582" w:left="2245" w:header="1151" w:footer="11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C5A"/>
    <w:rsid w:val="00016678"/>
    <w:rsid w:val="000224B2"/>
    <w:rsid w:val="000641F6"/>
    <w:rsid w:val="00075718"/>
    <w:rsid w:val="001403B6"/>
    <w:rsid w:val="00146D0B"/>
    <w:rsid w:val="001507E2"/>
    <w:rsid w:val="0018231C"/>
    <w:rsid w:val="001C3422"/>
    <w:rsid w:val="002D4BCB"/>
    <w:rsid w:val="002E2A57"/>
    <w:rsid w:val="00315912"/>
    <w:rsid w:val="00397EF9"/>
    <w:rsid w:val="003A138C"/>
    <w:rsid w:val="00411647"/>
    <w:rsid w:val="00461CF7"/>
    <w:rsid w:val="004834F4"/>
    <w:rsid w:val="00501104"/>
    <w:rsid w:val="00551CC0"/>
    <w:rsid w:val="005D123A"/>
    <w:rsid w:val="005F4638"/>
    <w:rsid w:val="00604812"/>
    <w:rsid w:val="00611979"/>
    <w:rsid w:val="006805F6"/>
    <w:rsid w:val="00736252"/>
    <w:rsid w:val="007A25A1"/>
    <w:rsid w:val="007A3EEC"/>
    <w:rsid w:val="007F0FC8"/>
    <w:rsid w:val="00821C5A"/>
    <w:rsid w:val="008767F8"/>
    <w:rsid w:val="008C6F16"/>
    <w:rsid w:val="00902D8A"/>
    <w:rsid w:val="009D6C0B"/>
    <w:rsid w:val="00A65767"/>
    <w:rsid w:val="00A94047"/>
    <w:rsid w:val="00AA2489"/>
    <w:rsid w:val="00B30689"/>
    <w:rsid w:val="00B37F0E"/>
    <w:rsid w:val="00B4455D"/>
    <w:rsid w:val="00B64739"/>
    <w:rsid w:val="00B7447A"/>
    <w:rsid w:val="00B8563B"/>
    <w:rsid w:val="00B960EF"/>
    <w:rsid w:val="00BE2307"/>
    <w:rsid w:val="00C068B5"/>
    <w:rsid w:val="00C24D0C"/>
    <w:rsid w:val="00C71438"/>
    <w:rsid w:val="00C92041"/>
    <w:rsid w:val="00CD5026"/>
    <w:rsid w:val="00D1460B"/>
    <w:rsid w:val="00D44798"/>
    <w:rsid w:val="00D55D3E"/>
    <w:rsid w:val="00D561C2"/>
    <w:rsid w:val="00D9579C"/>
    <w:rsid w:val="00DA301C"/>
    <w:rsid w:val="00DB0863"/>
    <w:rsid w:val="00DC2B1B"/>
    <w:rsid w:val="00DD06C9"/>
    <w:rsid w:val="00DF3AC5"/>
    <w:rsid w:val="00E34AB4"/>
    <w:rsid w:val="00E75708"/>
    <w:rsid w:val="00E774CE"/>
    <w:rsid w:val="00E853AA"/>
    <w:rsid w:val="00E926E6"/>
    <w:rsid w:val="00EF2B4C"/>
    <w:rsid w:val="00EF4395"/>
    <w:rsid w:val="00F70CA5"/>
    <w:rsid w:val="00F8076C"/>
    <w:rsid w:val="00FC2A00"/>
    <w:rsid w:val="00FF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607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4</Words>
  <Characters>42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lakshmi Narasumani</dc:creator>
  <cp:keywords/>
  <dc:description/>
  <cp:lastModifiedBy>Mohanalakshmi Narasumani</cp:lastModifiedBy>
  <cp:revision>11</cp:revision>
  <dcterms:created xsi:type="dcterms:W3CDTF">2018-02-19T16:28:00Z</dcterms:created>
  <dcterms:modified xsi:type="dcterms:W3CDTF">2018-07-18T14:21:00Z</dcterms:modified>
</cp:coreProperties>
</file>